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372B" w:rsidRPr="0020376F" w:rsidRDefault="0020376F" w:rsidP="003A57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0376F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Supplementary Table </w:t>
      </w:r>
      <w:proofErr w:type="gramStart"/>
      <w:r w:rsidR="002978F7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</w:t>
      </w:r>
      <w:r w:rsidRPr="0020376F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1</w:t>
      </w:r>
      <w:r w:rsidRPr="002037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577E">
        <w:rPr>
          <w:rFonts w:ascii="Times New Roman" w:hAnsi="Times New Roman" w:cs="Times New Roman"/>
          <w:sz w:val="24"/>
          <w:szCs w:val="24"/>
          <w:lang w:val="en-US"/>
        </w:rPr>
        <w:t>:</w:t>
      </w:r>
      <w:proofErr w:type="gramEnd"/>
      <w:r w:rsidR="003A577E"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 w:rsidRPr="0020376F">
        <w:rPr>
          <w:rFonts w:ascii="Times New Roman" w:hAnsi="Times New Roman" w:cs="Times New Roman"/>
          <w:sz w:val="24"/>
          <w:szCs w:val="24"/>
          <w:lang w:val="en-US"/>
        </w:rPr>
        <w:t>ompar</w:t>
      </w:r>
      <w:r w:rsidR="003A577E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20376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A577E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Pr="0020376F">
        <w:rPr>
          <w:rFonts w:ascii="Times New Roman" w:hAnsi="Times New Roman" w:cs="Times New Roman"/>
          <w:sz w:val="24"/>
          <w:szCs w:val="24"/>
          <w:lang w:val="en-US"/>
        </w:rPr>
        <w:t xml:space="preserve"> the characteristics of men who engaged in transactional sex (our analytical sample</w:t>
      </w:r>
      <w:r w:rsidR="008A0B5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A0B55" w:rsidRPr="008A0B55">
        <w:rPr>
          <w:lang w:val="en-US"/>
        </w:rPr>
        <w:t xml:space="preserve"> </w:t>
      </w:r>
      <w:r w:rsidR="008A0B55" w:rsidRPr="008A0B55">
        <w:rPr>
          <w:rFonts w:ascii="Times New Roman" w:hAnsi="Times New Roman" w:cs="Times New Roman"/>
          <w:sz w:val="24"/>
          <w:szCs w:val="24"/>
          <w:lang w:val="en-US"/>
        </w:rPr>
        <w:t>N=10,128</w:t>
      </w:r>
      <w:r w:rsidR="008A0B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0376F">
        <w:rPr>
          <w:rFonts w:ascii="Times New Roman" w:hAnsi="Times New Roman" w:cs="Times New Roman"/>
          <w:sz w:val="24"/>
          <w:szCs w:val="24"/>
          <w:lang w:val="en-US"/>
        </w:rPr>
        <w:t>) with those who did not</w:t>
      </w:r>
      <w:r w:rsidR="008A0B55" w:rsidRPr="008A0B55">
        <w:rPr>
          <w:rFonts w:ascii="Times New Roman" w:hAnsi="Times New Roman" w:cs="Times New Roman"/>
          <w:sz w:val="24"/>
          <w:szCs w:val="24"/>
          <w:lang w:val="en-US"/>
        </w:rPr>
        <w:t xml:space="preserve"> (N= 129,136)</w:t>
      </w:r>
      <w:r w:rsidR="007D0B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</w:p>
    <w:bookmarkEnd w:id="0"/>
    <w:p w:rsidR="005C0301" w:rsidRPr="0020376F" w:rsidRDefault="005C0301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9923" w:type="dxa"/>
        <w:tblLook w:val="04A0" w:firstRow="1" w:lastRow="0" w:firstColumn="1" w:lastColumn="0" w:noHBand="0" w:noVBand="1"/>
      </w:tblPr>
      <w:tblGrid>
        <w:gridCol w:w="4106"/>
        <w:gridCol w:w="2410"/>
        <w:gridCol w:w="2415"/>
        <w:gridCol w:w="992"/>
      </w:tblGrid>
      <w:tr w:rsidR="00B77E9E" w:rsidRPr="0020376F" w:rsidTr="00C627A7">
        <w:tc>
          <w:tcPr>
            <w:tcW w:w="4106" w:type="dxa"/>
            <w:vMerge w:val="restart"/>
          </w:tcPr>
          <w:p w:rsidR="00B77E9E" w:rsidRPr="0020376F" w:rsidRDefault="00B77E9E" w:rsidP="00EB7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aracteristics (</w:t>
            </w: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 139,264</w:t>
            </w: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4825" w:type="dxa"/>
            <w:gridSpan w:val="2"/>
          </w:tcPr>
          <w:p w:rsidR="00B77E9E" w:rsidRPr="0020376F" w:rsidRDefault="00B77E9E" w:rsidP="00EB75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TS</w:t>
            </w:r>
          </w:p>
        </w:tc>
        <w:tc>
          <w:tcPr>
            <w:tcW w:w="992" w:type="dxa"/>
            <w:vMerge w:val="restart"/>
          </w:tcPr>
          <w:p w:rsidR="00B77E9E" w:rsidRPr="0020376F" w:rsidRDefault="00B77E9E" w:rsidP="00EB75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*</w:t>
            </w:r>
          </w:p>
        </w:tc>
      </w:tr>
      <w:tr w:rsidR="00B77E9E" w:rsidRPr="0020376F" w:rsidTr="004C5DCA">
        <w:tc>
          <w:tcPr>
            <w:tcW w:w="4106" w:type="dxa"/>
            <w:vMerge/>
          </w:tcPr>
          <w:p w:rsidR="00B77E9E" w:rsidRPr="0020376F" w:rsidRDefault="00B77E9E" w:rsidP="00EB75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B77E9E" w:rsidRPr="0020376F" w:rsidRDefault="00B77E9E" w:rsidP="00876A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Yes </w:t>
            </w: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=10,128)</w:t>
            </w:r>
          </w:p>
          <w:p w:rsidR="00B77E9E" w:rsidRPr="0020376F" w:rsidRDefault="00B77E9E" w:rsidP="00876A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gramStart"/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  <w:proofErr w:type="gramEnd"/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415" w:type="dxa"/>
          </w:tcPr>
          <w:p w:rsidR="00B77E9E" w:rsidRPr="0020376F" w:rsidRDefault="00B77E9E" w:rsidP="00876A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 (N= 129,136)</w:t>
            </w:r>
          </w:p>
          <w:p w:rsidR="00B77E9E" w:rsidRPr="0020376F" w:rsidRDefault="00B77E9E" w:rsidP="00876A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gramStart"/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  <w:proofErr w:type="gramEnd"/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992" w:type="dxa"/>
            <w:vMerge/>
          </w:tcPr>
          <w:p w:rsidR="00B77E9E" w:rsidRPr="0020376F" w:rsidRDefault="00B77E9E" w:rsidP="00EB75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5C0301" w:rsidRPr="0020376F" w:rsidTr="004C5DCA">
        <w:tc>
          <w:tcPr>
            <w:tcW w:w="4106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espondent’s age </w:t>
            </w: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years)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–24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5 and more 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±SD)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11 (37.</w:t>
            </w:r>
            <w:r w:rsidR="00E644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5C0301" w:rsidRPr="0020376F" w:rsidRDefault="00E22AEC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5C0301"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6</w:t>
            </w:r>
            <w:r w:rsidR="005C0301"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)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8 (±10.2)</w:t>
            </w:r>
          </w:p>
        </w:tc>
        <w:tc>
          <w:tcPr>
            <w:tcW w:w="2415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0301" w:rsidRPr="0020376F" w:rsidRDefault="00A31B12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751</w:t>
            </w:r>
            <w:r w:rsidR="005C0301"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644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2.3</w:t>
            </w: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5C0301"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5C0301" w:rsidRPr="0020376F" w:rsidRDefault="00E64447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  <w:r w:rsidR="005C0301"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624F86"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C666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E22A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  <w:r w:rsidR="005C0301"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</w:t>
            </w:r>
            <w:r w:rsidR="00C666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A62CD7" w:rsidRPr="0020376F" w:rsidRDefault="00A62CD7" w:rsidP="00A27F0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±1</w:t>
            </w: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5C0301" w:rsidRPr="0020376F" w:rsidTr="004C5DCA">
        <w:tc>
          <w:tcPr>
            <w:tcW w:w="4106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ducation level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education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 and higher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4 (12.8)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62 (32.2)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71 (55.0)</w:t>
            </w:r>
          </w:p>
        </w:tc>
        <w:tc>
          <w:tcPr>
            <w:tcW w:w="2415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0301" w:rsidRPr="0020376F" w:rsidRDefault="00A37758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888 (20.8)</w:t>
            </w:r>
          </w:p>
          <w:p w:rsidR="00A37758" w:rsidRPr="0020376F" w:rsidRDefault="00A37758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022 (29.5)</w:t>
            </w:r>
          </w:p>
          <w:p w:rsidR="00A37758" w:rsidRPr="0020376F" w:rsidRDefault="00A37758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213 (49.7)</w:t>
            </w:r>
          </w:p>
        </w:tc>
        <w:tc>
          <w:tcPr>
            <w:tcW w:w="992" w:type="dxa"/>
          </w:tcPr>
          <w:p w:rsidR="005C0301" w:rsidRPr="0020376F" w:rsidRDefault="00BC3F4F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5C0301" w:rsidRPr="0020376F" w:rsidTr="004C5DCA">
        <w:tc>
          <w:tcPr>
            <w:tcW w:w="4106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iterate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9 (22.5)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49 (77.5)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5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0301" w:rsidRPr="0020376F" w:rsidRDefault="00BC3F4F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942 (27.1)</w:t>
            </w:r>
          </w:p>
          <w:p w:rsidR="00BC3F4F" w:rsidRPr="0020376F" w:rsidRDefault="00BC3F4F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194 (</w:t>
            </w:r>
            <w:r w:rsidR="00CE0652"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9)</w:t>
            </w:r>
          </w:p>
        </w:tc>
        <w:tc>
          <w:tcPr>
            <w:tcW w:w="992" w:type="dxa"/>
          </w:tcPr>
          <w:p w:rsidR="005C0301" w:rsidRPr="0020376F" w:rsidRDefault="00BC3F4F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5C0301" w:rsidRPr="0020376F" w:rsidTr="004C5DCA">
        <w:tc>
          <w:tcPr>
            <w:tcW w:w="4106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rrently working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6 (13.9)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22 (86.1)</w:t>
            </w:r>
          </w:p>
        </w:tc>
        <w:tc>
          <w:tcPr>
            <w:tcW w:w="2415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0301" w:rsidRPr="0020376F" w:rsidRDefault="00CE0652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31 (14.9)</w:t>
            </w:r>
          </w:p>
          <w:p w:rsidR="00CE0652" w:rsidRPr="0020376F" w:rsidRDefault="00CE0652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901 (</w:t>
            </w:r>
            <w:r w:rsidR="00FB377B"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1)</w:t>
            </w:r>
          </w:p>
        </w:tc>
        <w:tc>
          <w:tcPr>
            <w:tcW w:w="992" w:type="dxa"/>
          </w:tcPr>
          <w:p w:rsidR="005C0301" w:rsidRPr="0020376F" w:rsidRDefault="00FB377B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</w:t>
            </w: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06</w:t>
            </w:r>
          </w:p>
        </w:tc>
      </w:tr>
      <w:tr w:rsidR="005C0301" w:rsidRPr="0020376F" w:rsidTr="004C5DCA">
        <w:tc>
          <w:tcPr>
            <w:tcW w:w="4106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iving in couple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</w:p>
          <w:p w:rsidR="005C0301" w:rsidRPr="0020376F" w:rsidRDefault="005C0301" w:rsidP="00EB7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:rsidR="005C0301" w:rsidRPr="0020376F" w:rsidRDefault="005C0301" w:rsidP="00EB7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06 (55.4)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22 (44.6)</w:t>
            </w:r>
          </w:p>
        </w:tc>
        <w:tc>
          <w:tcPr>
            <w:tcW w:w="2415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0301" w:rsidRPr="0020376F" w:rsidRDefault="00FB377B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117 (30.3)</w:t>
            </w:r>
          </w:p>
          <w:p w:rsidR="00FB377B" w:rsidRPr="0020376F" w:rsidRDefault="00FB377B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019 (</w:t>
            </w:r>
            <w:r w:rsidR="003A10FC"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7)</w:t>
            </w:r>
          </w:p>
        </w:tc>
        <w:tc>
          <w:tcPr>
            <w:tcW w:w="992" w:type="dxa"/>
          </w:tcPr>
          <w:p w:rsidR="005C0301" w:rsidRPr="0020376F" w:rsidRDefault="00FB377B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5C0301" w:rsidRPr="0020376F" w:rsidTr="004C5DCA">
        <w:tc>
          <w:tcPr>
            <w:tcW w:w="4106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ligious affiliation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ditional/animist/no religion 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istianism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lam 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41 (60.6)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867 (28.3) 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0 (11.1)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5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0301" w:rsidRPr="0020376F" w:rsidRDefault="003A10FC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619 (59.3)</w:t>
            </w:r>
          </w:p>
          <w:p w:rsidR="003A10FC" w:rsidRPr="0020376F" w:rsidRDefault="003A10FC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843 (26.2)</w:t>
            </w:r>
          </w:p>
          <w:p w:rsidR="003A10FC" w:rsidRPr="0020376F" w:rsidRDefault="003A10FC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74 (14.5)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5C0301" w:rsidRPr="0020376F" w:rsidRDefault="001F10E6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5C0301" w:rsidRPr="0020376F" w:rsidTr="004C5DCA">
        <w:tc>
          <w:tcPr>
            <w:tcW w:w="4106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ouseholds’ wealth index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orer 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cher 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13 (38.6)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2 (20.3)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63 (41.1)</w:t>
            </w:r>
          </w:p>
        </w:tc>
        <w:tc>
          <w:tcPr>
            <w:tcW w:w="2415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0301" w:rsidRPr="0020376F" w:rsidRDefault="001F10E6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174 (39.6)</w:t>
            </w:r>
          </w:p>
          <w:p w:rsidR="001F10E6" w:rsidRPr="0020376F" w:rsidRDefault="001F10E6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911 (</w:t>
            </w:r>
            <w:r w:rsidR="0083028E"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3)</w:t>
            </w:r>
          </w:p>
          <w:p w:rsidR="0083028E" w:rsidRPr="0020376F" w:rsidRDefault="0083028E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051 (41.1)</w:t>
            </w:r>
          </w:p>
        </w:tc>
        <w:tc>
          <w:tcPr>
            <w:tcW w:w="992" w:type="dxa"/>
          </w:tcPr>
          <w:p w:rsidR="005C0301" w:rsidRPr="0020376F" w:rsidRDefault="0083028E" w:rsidP="00EB754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</w:t>
            </w:r>
            <w:r w:rsidR="005C0301"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</w:tr>
      <w:tr w:rsidR="005C0301" w:rsidRPr="0020376F" w:rsidTr="004C5DCA">
        <w:tc>
          <w:tcPr>
            <w:tcW w:w="4106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a exposure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86 (20.6)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31 (79.4)</w:t>
            </w:r>
          </w:p>
        </w:tc>
        <w:tc>
          <w:tcPr>
            <w:tcW w:w="2415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0301" w:rsidRPr="0020376F" w:rsidRDefault="007F3C07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615 (20.6)</w:t>
            </w:r>
          </w:p>
          <w:p w:rsidR="007F3C07" w:rsidRPr="0020376F" w:rsidRDefault="007F3C07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301 (79.4)</w:t>
            </w:r>
          </w:p>
        </w:tc>
        <w:tc>
          <w:tcPr>
            <w:tcW w:w="992" w:type="dxa"/>
          </w:tcPr>
          <w:p w:rsidR="005C0301" w:rsidRPr="0020376F" w:rsidRDefault="005C0301" w:rsidP="007F3C0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F3C07"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C0301" w:rsidRPr="0020376F" w:rsidTr="004C5DCA">
        <w:tc>
          <w:tcPr>
            <w:tcW w:w="4106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 at the first sex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s than 18 years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years or more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09 (62.5)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81 (37.5)</w:t>
            </w:r>
          </w:p>
        </w:tc>
        <w:tc>
          <w:tcPr>
            <w:tcW w:w="2415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0301" w:rsidRPr="0020376F" w:rsidRDefault="00A84B53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806 (42.2)</w:t>
            </w:r>
          </w:p>
          <w:p w:rsidR="00A84B53" w:rsidRPr="0020376F" w:rsidRDefault="00A84B53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441 (57.8)</w:t>
            </w:r>
          </w:p>
        </w:tc>
        <w:tc>
          <w:tcPr>
            <w:tcW w:w="992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5C0301" w:rsidRPr="0020376F" w:rsidTr="004C5DCA">
        <w:tc>
          <w:tcPr>
            <w:tcW w:w="4106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rehensive knowledge about HIV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86 (69.0)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42 (31.0)</w:t>
            </w:r>
          </w:p>
        </w:tc>
        <w:tc>
          <w:tcPr>
            <w:tcW w:w="2415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0301" w:rsidRPr="0020376F" w:rsidRDefault="003E234E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843 (63.4)</w:t>
            </w:r>
          </w:p>
          <w:p w:rsidR="003E234E" w:rsidRPr="0020376F" w:rsidRDefault="003E234E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293 (36.6)</w:t>
            </w:r>
          </w:p>
        </w:tc>
        <w:tc>
          <w:tcPr>
            <w:tcW w:w="992" w:type="dxa"/>
          </w:tcPr>
          <w:p w:rsidR="005C0301" w:rsidRPr="0020376F" w:rsidRDefault="003E234E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5C0301" w:rsidRPr="0020376F" w:rsidTr="004C5DCA">
        <w:tc>
          <w:tcPr>
            <w:tcW w:w="4106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Heard about STI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 (1.8)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48 (98.2)</w:t>
            </w:r>
          </w:p>
        </w:tc>
        <w:tc>
          <w:tcPr>
            <w:tcW w:w="2415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0301" w:rsidRPr="0020376F" w:rsidRDefault="00FB4A35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23 (2.3)</w:t>
            </w:r>
          </w:p>
          <w:p w:rsidR="00FB4A35" w:rsidRPr="0020376F" w:rsidRDefault="00FB4A35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195 (97.7)</w:t>
            </w:r>
          </w:p>
        </w:tc>
        <w:tc>
          <w:tcPr>
            <w:tcW w:w="992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  <w:tr w:rsidR="005C0301" w:rsidRPr="0020376F" w:rsidTr="004C5DCA">
        <w:tc>
          <w:tcPr>
            <w:tcW w:w="4106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ircumcision 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84 (33.4)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44 (66.6)</w:t>
            </w:r>
          </w:p>
        </w:tc>
        <w:tc>
          <w:tcPr>
            <w:tcW w:w="2415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0301" w:rsidRPr="0020376F" w:rsidRDefault="00DD14CD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140 (38.1)</w:t>
            </w:r>
          </w:p>
          <w:p w:rsidR="00DD14CD" w:rsidRPr="0020376F" w:rsidRDefault="00DD14CD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9996 </w:t>
            </w:r>
            <w:r w:rsidR="0098425B"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1.9)</w:t>
            </w:r>
          </w:p>
        </w:tc>
        <w:tc>
          <w:tcPr>
            <w:tcW w:w="992" w:type="dxa"/>
          </w:tcPr>
          <w:p w:rsidR="005C0301" w:rsidRPr="0020376F" w:rsidRDefault="0098425B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</w:t>
            </w:r>
            <w:r w:rsidR="005C0301"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  <w:tr w:rsidR="005C0301" w:rsidRPr="0020376F" w:rsidTr="004C5DCA">
        <w:tc>
          <w:tcPr>
            <w:tcW w:w="4106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isky sexual behavior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87 (18.6)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41 (81.4)</w:t>
            </w:r>
          </w:p>
        </w:tc>
        <w:tc>
          <w:tcPr>
            <w:tcW w:w="2415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0301" w:rsidRPr="0020376F" w:rsidRDefault="0098425B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463 (22.0)</w:t>
            </w:r>
          </w:p>
          <w:p w:rsidR="0098425B" w:rsidRPr="0020376F" w:rsidRDefault="0098425B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  <w:r w:rsidR="002A78E3"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3 (78.0)</w:t>
            </w:r>
          </w:p>
        </w:tc>
        <w:tc>
          <w:tcPr>
            <w:tcW w:w="992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5C0301" w:rsidRPr="0020376F" w:rsidTr="004C5DCA">
        <w:tc>
          <w:tcPr>
            <w:tcW w:w="4106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ested for HIV** 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03 (77.0)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25 (</w:t>
            </w:r>
            <w:r w:rsidR="00AA6992"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)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5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0301" w:rsidRPr="0020376F" w:rsidRDefault="002A78E3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691 (77.2)</w:t>
            </w:r>
          </w:p>
          <w:p w:rsidR="002A78E3" w:rsidRPr="0020376F" w:rsidRDefault="002A78E3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445 (</w:t>
            </w:r>
            <w:r w:rsidR="002D3C50"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8)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5C0301" w:rsidRPr="0020376F" w:rsidRDefault="002D3C50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1</w:t>
            </w:r>
          </w:p>
        </w:tc>
      </w:tr>
      <w:tr w:rsidR="005C0301" w:rsidRPr="0020376F" w:rsidTr="004C5DCA">
        <w:tc>
          <w:tcPr>
            <w:tcW w:w="4106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ace of residence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ban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ral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73 (39.2)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55 (60.8)</w:t>
            </w:r>
          </w:p>
        </w:tc>
        <w:tc>
          <w:tcPr>
            <w:tcW w:w="2415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0301" w:rsidRPr="0020376F" w:rsidRDefault="002D3C50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254 (38.1)</w:t>
            </w:r>
          </w:p>
          <w:p w:rsidR="002D3C50" w:rsidRPr="0020376F" w:rsidRDefault="002D3C50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882 (</w:t>
            </w:r>
            <w:r w:rsidR="000668F5"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9)</w:t>
            </w:r>
          </w:p>
        </w:tc>
        <w:tc>
          <w:tcPr>
            <w:tcW w:w="992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7</w:t>
            </w:r>
          </w:p>
        </w:tc>
      </w:tr>
      <w:tr w:rsidR="005C0301" w:rsidRPr="0020376F" w:rsidTr="004C5DCA">
        <w:tc>
          <w:tcPr>
            <w:tcW w:w="4106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munity poverty levels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99 (50.4)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29 (49.6)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5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0301" w:rsidRPr="0020376F" w:rsidRDefault="000668F5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945 (47.2)</w:t>
            </w:r>
          </w:p>
          <w:p w:rsidR="000668F5" w:rsidRPr="0020376F" w:rsidRDefault="000668F5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191 (</w:t>
            </w:r>
            <w:r w:rsidR="00045675"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8)</w:t>
            </w:r>
          </w:p>
        </w:tc>
        <w:tc>
          <w:tcPr>
            <w:tcW w:w="992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5C0301" w:rsidRPr="0020376F" w:rsidTr="004C5DCA">
        <w:tc>
          <w:tcPr>
            <w:tcW w:w="4106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munity literacy level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99 (71.1)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29 (28.9)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5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0301" w:rsidRPr="0020376F" w:rsidRDefault="00045675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417 (62.3)</w:t>
            </w:r>
          </w:p>
          <w:p w:rsidR="00045675" w:rsidRPr="0020376F" w:rsidRDefault="00045675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="0041681D"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9 (37.7)</w:t>
            </w:r>
          </w:p>
          <w:p w:rsidR="0041681D" w:rsidRPr="0020376F" w:rsidRDefault="0041681D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5C0301" w:rsidRPr="0020376F" w:rsidRDefault="0041681D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5C0301" w:rsidRPr="0020376F" w:rsidTr="004C5DCA">
        <w:tc>
          <w:tcPr>
            <w:tcW w:w="4106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 of media exposure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13 (37.6)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15 (62.4)</w:t>
            </w:r>
          </w:p>
        </w:tc>
        <w:tc>
          <w:tcPr>
            <w:tcW w:w="2415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0301" w:rsidRPr="0020376F" w:rsidRDefault="0041681D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516 (</w:t>
            </w:r>
            <w:r w:rsidR="00DB1E4B"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3)</w:t>
            </w:r>
          </w:p>
          <w:p w:rsidR="00DB1E4B" w:rsidRPr="0020376F" w:rsidRDefault="00DB1E4B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620 (54.7)</w:t>
            </w:r>
          </w:p>
        </w:tc>
        <w:tc>
          <w:tcPr>
            <w:tcW w:w="992" w:type="dxa"/>
          </w:tcPr>
          <w:p w:rsidR="005C0301" w:rsidRPr="0020376F" w:rsidRDefault="00DB1E4B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5C0301" w:rsidRPr="0020376F" w:rsidTr="004C5DCA">
        <w:tc>
          <w:tcPr>
            <w:tcW w:w="4106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egion 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stern Africa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ntral Africa 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stern Africa 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ern Africa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89 (22.6)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01 (26.7)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66 (23.3)</w:t>
            </w:r>
          </w:p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72 (27.4)</w:t>
            </w:r>
          </w:p>
        </w:tc>
        <w:tc>
          <w:tcPr>
            <w:tcW w:w="2415" w:type="dxa"/>
          </w:tcPr>
          <w:p w:rsidR="005C0301" w:rsidRPr="0020376F" w:rsidRDefault="005C030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C0301" w:rsidRPr="0020376F" w:rsidRDefault="00062BA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304 (31.2)</w:t>
            </w:r>
          </w:p>
          <w:p w:rsidR="00062BA1" w:rsidRPr="0020376F" w:rsidRDefault="00062BA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586 (23.7)</w:t>
            </w:r>
          </w:p>
          <w:p w:rsidR="00062BA1" w:rsidRPr="0020376F" w:rsidRDefault="00062BA1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536 (</w:t>
            </w:r>
            <w:r w:rsidR="00C946FE"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8)</w:t>
            </w:r>
          </w:p>
          <w:p w:rsidR="00C946FE" w:rsidRPr="0020376F" w:rsidRDefault="00C946FE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710 (25.3)</w:t>
            </w:r>
          </w:p>
        </w:tc>
        <w:tc>
          <w:tcPr>
            <w:tcW w:w="992" w:type="dxa"/>
          </w:tcPr>
          <w:p w:rsidR="005C0301" w:rsidRPr="0020376F" w:rsidRDefault="00C946FE" w:rsidP="00EB7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7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</w:tbl>
    <w:p w:rsidR="005C0301" w:rsidRPr="0020376F" w:rsidRDefault="005C0301">
      <w:pPr>
        <w:rPr>
          <w:rFonts w:ascii="Times New Roman" w:hAnsi="Times New Roman" w:cs="Times New Roman"/>
          <w:sz w:val="24"/>
          <w:szCs w:val="24"/>
        </w:rPr>
      </w:pPr>
    </w:p>
    <w:sectPr w:rsidR="005C0301" w:rsidRPr="0020376F" w:rsidSect="00381CA6">
      <w:pgSz w:w="11906" w:h="16838"/>
      <w:pgMar w:top="99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301"/>
    <w:rsid w:val="00045675"/>
    <w:rsid w:val="00062BA1"/>
    <w:rsid w:val="000668F5"/>
    <w:rsid w:val="001F10E6"/>
    <w:rsid w:val="0020376F"/>
    <w:rsid w:val="002978F7"/>
    <w:rsid w:val="002A78E3"/>
    <w:rsid w:val="002D3C50"/>
    <w:rsid w:val="00381CA6"/>
    <w:rsid w:val="003A10FC"/>
    <w:rsid w:val="003A577E"/>
    <w:rsid w:val="003E234E"/>
    <w:rsid w:val="0041681D"/>
    <w:rsid w:val="004C5DCA"/>
    <w:rsid w:val="005C0301"/>
    <w:rsid w:val="00616077"/>
    <w:rsid w:val="00624F86"/>
    <w:rsid w:val="006B6963"/>
    <w:rsid w:val="007D0BE1"/>
    <w:rsid w:val="007F3C07"/>
    <w:rsid w:val="0083028E"/>
    <w:rsid w:val="00876A33"/>
    <w:rsid w:val="008A0B55"/>
    <w:rsid w:val="008F0EDA"/>
    <w:rsid w:val="0098425B"/>
    <w:rsid w:val="009A4C58"/>
    <w:rsid w:val="009C372B"/>
    <w:rsid w:val="00A27F07"/>
    <w:rsid w:val="00A31B12"/>
    <w:rsid w:val="00A37758"/>
    <w:rsid w:val="00A62CD7"/>
    <w:rsid w:val="00A84B53"/>
    <w:rsid w:val="00AA6992"/>
    <w:rsid w:val="00B77E9E"/>
    <w:rsid w:val="00BC0A26"/>
    <w:rsid w:val="00BC3F4F"/>
    <w:rsid w:val="00C11263"/>
    <w:rsid w:val="00C66620"/>
    <w:rsid w:val="00C946FE"/>
    <w:rsid w:val="00CE0652"/>
    <w:rsid w:val="00DB1E4B"/>
    <w:rsid w:val="00DD14CD"/>
    <w:rsid w:val="00E22AEC"/>
    <w:rsid w:val="00E64447"/>
    <w:rsid w:val="00FA4B49"/>
    <w:rsid w:val="00FB377B"/>
    <w:rsid w:val="00FB4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FB8DFA"/>
  <w15:chartTrackingRefBased/>
  <w15:docId w15:val="{57954C3E-CAA2-49FA-8645-6BCA721AE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C03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3</TotalTime>
  <Pages>2</Pages>
  <Words>347</Words>
  <Characters>1954</Characters>
  <Application>Microsoft Office Word</Application>
  <DocSecurity>0</DocSecurity>
  <Lines>34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D</dc:creator>
  <cp:keywords/>
  <dc:description/>
  <cp:lastModifiedBy>IRD</cp:lastModifiedBy>
  <cp:revision>2</cp:revision>
  <dcterms:created xsi:type="dcterms:W3CDTF">2025-11-09T19:11:00Z</dcterms:created>
  <dcterms:modified xsi:type="dcterms:W3CDTF">2025-11-15T10:24:00Z</dcterms:modified>
</cp:coreProperties>
</file>